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253E" w:rsidRPr="00AE3277" w:rsidRDefault="00076ED5" w:rsidP="00076ED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E3277">
        <w:rPr>
          <w:rFonts w:ascii="Times New Roman" w:hAnsi="Times New Roman" w:cs="Times New Roman"/>
          <w:b/>
        </w:rPr>
        <w:t xml:space="preserve">Table </w:t>
      </w:r>
      <w:r w:rsidR="00514BFC" w:rsidRPr="00AE3277">
        <w:rPr>
          <w:rFonts w:ascii="Times New Roman" w:hAnsi="Times New Roman" w:cs="Times New Roman"/>
          <w:b/>
        </w:rPr>
        <w:t>S</w:t>
      </w:r>
      <w:r w:rsidR="00CC1B9B" w:rsidRPr="00AE3277">
        <w:rPr>
          <w:rFonts w:ascii="Times New Roman" w:hAnsi="Times New Roman" w:cs="Times New Roman"/>
          <w:b/>
        </w:rPr>
        <w:t>1.</w:t>
      </w:r>
      <w:r w:rsidR="008A6DD3" w:rsidRPr="00AE3277">
        <w:rPr>
          <w:rFonts w:ascii="Times New Roman" w:hAnsi="Times New Roman" w:cs="Times New Roman"/>
          <w:b/>
        </w:rPr>
        <w:t xml:space="preserve"> </w:t>
      </w:r>
      <w:r w:rsidR="006E4369">
        <w:rPr>
          <w:rFonts w:ascii="Times New Roman" w:hAnsi="Times New Roman" w:cs="Times New Roman"/>
          <w:b/>
        </w:rPr>
        <w:t>Up-regulated d</w:t>
      </w:r>
      <w:r w:rsidRPr="00AE3277">
        <w:rPr>
          <w:rFonts w:ascii="Times New Roman" w:hAnsi="Times New Roman" w:cs="Times New Roman"/>
          <w:b/>
        </w:rPr>
        <w:t>ifferentially expressed genes in tumour-associated clusters (astrocytes</w:t>
      </w:r>
      <w:r w:rsidR="00B52D70">
        <w:rPr>
          <w:rFonts w:ascii="Times New Roman" w:hAnsi="Times New Roman" w:cs="Times New Roman"/>
          <w:b/>
        </w:rPr>
        <w:t>,</w:t>
      </w:r>
      <w:r w:rsidRPr="00AE3277">
        <w:rPr>
          <w:rFonts w:ascii="Times New Roman" w:hAnsi="Times New Roman" w:cs="Times New Roman"/>
          <w:b/>
        </w:rPr>
        <w:t xml:space="preserve"> endothelial</w:t>
      </w:r>
      <w:r w:rsidR="00B52D70">
        <w:rPr>
          <w:rFonts w:ascii="Times New Roman" w:hAnsi="Times New Roman" w:cs="Times New Roman"/>
          <w:b/>
        </w:rPr>
        <w:t xml:space="preserve"> cells,</w:t>
      </w:r>
      <w:r w:rsidRPr="00AE3277">
        <w:rPr>
          <w:rFonts w:ascii="Times New Roman" w:hAnsi="Times New Roman" w:cs="Times New Roman"/>
          <w:b/>
        </w:rPr>
        <w:t xml:space="preserve"> myeloid</w:t>
      </w:r>
      <w:r w:rsidR="00B52D70">
        <w:rPr>
          <w:rFonts w:ascii="Times New Roman" w:hAnsi="Times New Roman" w:cs="Times New Roman"/>
          <w:b/>
        </w:rPr>
        <w:t xml:space="preserve"> cells</w:t>
      </w:r>
      <w:r w:rsidR="00E212A7">
        <w:rPr>
          <w:rFonts w:ascii="Times New Roman" w:hAnsi="Times New Roman" w:cs="Times New Roman"/>
          <w:b/>
        </w:rPr>
        <w:t xml:space="preserve"> 1</w:t>
      </w:r>
      <w:r w:rsidR="00B52D70">
        <w:rPr>
          <w:rFonts w:ascii="Times New Roman" w:hAnsi="Times New Roman" w:cs="Times New Roman"/>
          <w:b/>
        </w:rPr>
        <w:t xml:space="preserve"> and </w:t>
      </w:r>
      <w:r w:rsidR="00B52D70" w:rsidRPr="00AE3277">
        <w:rPr>
          <w:rFonts w:ascii="Times New Roman" w:hAnsi="Times New Roman" w:cs="Times New Roman"/>
          <w:b/>
        </w:rPr>
        <w:t>oligodendrocytes</w:t>
      </w:r>
      <w:r w:rsidRPr="00AE3277">
        <w:rPr>
          <w:rFonts w:ascii="Times New Roman" w:hAnsi="Times New Roman" w:cs="Times New Roman"/>
          <w:b/>
        </w:rPr>
        <w:t>) versus correspondent naïve cells (p</w:t>
      </w:r>
      <w:r w:rsidR="006E46B5">
        <w:rPr>
          <w:rFonts w:ascii="Times New Roman" w:hAnsi="Times New Roman" w:cs="Times New Roman"/>
          <w:b/>
        </w:rPr>
        <w:t>-</w:t>
      </w:r>
      <w:r w:rsidRPr="00AE3277">
        <w:rPr>
          <w:rFonts w:ascii="Times New Roman" w:hAnsi="Times New Roman" w:cs="Times New Roman"/>
          <w:b/>
        </w:rPr>
        <w:t>value</w:t>
      </w:r>
      <w:r w:rsidR="002F1612">
        <w:rPr>
          <w:rFonts w:ascii="Times New Roman" w:hAnsi="Times New Roman" w:cs="Times New Roman"/>
          <w:b/>
        </w:rPr>
        <w:t xml:space="preserve"> </w:t>
      </w:r>
      <w:r w:rsidRPr="00AE3277">
        <w:rPr>
          <w:rFonts w:ascii="Times New Roman" w:hAnsi="Times New Roman" w:cs="Times New Roman"/>
          <w:b/>
        </w:rPr>
        <w:t>&lt;</w:t>
      </w:r>
      <w:r w:rsidR="002F1612">
        <w:rPr>
          <w:rFonts w:ascii="Times New Roman" w:hAnsi="Times New Roman" w:cs="Times New Roman"/>
          <w:b/>
        </w:rPr>
        <w:t xml:space="preserve"> </w:t>
      </w:r>
      <w:r w:rsidRPr="00AE3277">
        <w:rPr>
          <w:rFonts w:ascii="Times New Roman" w:hAnsi="Times New Roman" w:cs="Times New Roman"/>
          <w:b/>
        </w:rPr>
        <w:t xml:space="preserve">0.01 and </w:t>
      </w:r>
      <w:r w:rsidR="00622222" w:rsidRPr="00AE3277">
        <w:rPr>
          <w:rFonts w:ascii="Times New Roman" w:hAnsi="Times New Roman" w:cs="Times New Roman"/>
          <w:b/>
        </w:rPr>
        <w:t>Log</w:t>
      </w:r>
      <w:r w:rsidR="003F2DFE">
        <w:rPr>
          <w:rFonts w:ascii="Times New Roman" w:hAnsi="Times New Roman" w:cs="Times New Roman"/>
          <w:b/>
        </w:rPr>
        <w:t xml:space="preserve">2 </w:t>
      </w:r>
      <w:bookmarkStart w:id="0" w:name="_GoBack"/>
      <w:bookmarkEnd w:id="0"/>
      <w:r w:rsidR="00622222" w:rsidRPr="00AE3277">
        <w:rPr>
          <w:rFonts w:ascii="Times New Roman" w:hAnsi="Times New Roman" w:cs="Times New Roman"/>
          <w:b/>
        </w:rPr>
        <w:t>FC &gt; 0.5)</w:t>
      </w:r>
      <w:r w:rsidR="007E5214">
        <w:rPr>
          <w:rFonts w:ascii="Times New Roman" w:hAnsi="Times New Roman" w:cs="Times New Roman"/>
          <w:b/>
        </w:rPr>
        <w:t>, r</w:t>
      </w:r>
      <w:r w:rsidR="007E7CAE">
        <w:rPr>
          <w:rFonts w:ascii="Times New Roman" w:hAnsi="Times New Roman" w:cs="Times New Roman"/>
          <w:b/>
        </w:rPr>
        <w:t>elated to f</w:t>
      </w:r>
      <w:r w:rsidR="00D445A0" w:rsidRPr="00AE3277">
        <w:rPr>
          <w:rFonts w:ascii="Times New Roman" w:hAnsi="Times New Roman" w:cs="Times New Roman"/>
          <w:b/>
        </w:rPr>
        <w:t>igure 1.</w:t>
      </w:r>
    </w:p>
    <w:p w:rsidR="00076ED5" w:rsidRDefault="00076ED5" w:rsidP="00076ED5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772"/>
        <w:gridCol w:w="2710"/>
        <w:gridCol w:w="1493"/>
        <w:gridCol w:w="2384"/>
      </w:tblGrid>
      <w:tr w:rsidR="00076ED5" w:rsidRPr="00AE3277" w:rsidTr="00076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DA00AC">
            <w:pPr>
              <w:rPr>
                <w:rFonts w:ascii="Times New Roman" w:hAnsi="Times New Roman" w:cs="Times New Roman"/>
                <w:lang w:val="fr-CH"/>
              </w:rPr>
            </w:pPr>
            <w:r w:rsidRPr="006E1EAE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710" w:type="dxa"/>
            <w:noWrap/>
            <w:hideMark/>
          </w:tcPr>
          <w:p w:rsidR="00076ED5" w:rsidRPr="00E212A7" w:rsidRDefault="00DA00AC" w:rsidP="00DA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12A7">
              <w:rPr>
                <w:rFonts w:ascii="Times New Roman" w:hAnsi="Times New Roman" w:cs="Times New Roman"/>
              </w:rPr>
              <w:t>p-</w:t>
            </w:r>
            <w:r w:rsidR="00076ED5" w:rsidRPr="00E212A7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DA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E3277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  <w:tc>
          <w:tcPr>
            <w:tcW w:w="2384" w:type="dxa"/>
            <w:noWrap/>
            <w:hideMark/>
          </w:tcPr>
          <w:p w:rsidR="00076ED5" w:rsidRPr="00AE3277" w:rsidRDefault="00076ED5" w:rsidP="00DA0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Cell type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Xis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658204431624202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4702277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47448106212959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76135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820522742619489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91449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2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591126263125014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330856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Vi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429299982012794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78201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hst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69372380516648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08500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871752954048982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72693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Ast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Fos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428227111335604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4997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Ju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72030023716601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67500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gr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199699765746246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162514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Jun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18318655222963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839699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Fos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26259848797234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089155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39026407963291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411434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2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464731108605614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755788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Mg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36945236277008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172194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539705534686815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68772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yr6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88687757056264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285222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Ub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3831172467816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263095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06254481277561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968112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738851053418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618357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Dus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276704282677199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4662306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a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385363200170873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290998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f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753674269818955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036905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a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57922381026194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0049993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Vi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672191172791153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93238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3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226507128304877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66516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st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983824012575099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643539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gfbp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976891171394065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626715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Zfp3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89318361436081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581393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pol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90976952400756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523532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par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31706770918473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337153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al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176918394749595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3281432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alr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99887120692809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232320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tg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93242899674608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172348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r4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172370907240346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820706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1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442388697276775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702315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msb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50374000960199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5613245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H2-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832437633009822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414006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damt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61245021239993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6685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7l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713142922451475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16952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msb4x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065115706215883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298250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4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18668747206581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2219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th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61472340312547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070720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x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110308007982245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82623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er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20352023588159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587079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kn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18512721703245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84358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Jund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07546855512438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804776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p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43651857683122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67260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er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14776403457301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66739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75198889336071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6313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pp1r1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61167511701156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55505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n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547988980830562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17819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rpinh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99843117812787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62141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a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955380929712588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26026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1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16018041611752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43418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stl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949206144024333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193810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95196756148617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13239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90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743803897268763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255842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87874839575988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88708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c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8387466781519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75424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dia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853906207959565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092364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pod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34091256829786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90755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e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60401811301791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58093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a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02241919995614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52605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Wdr8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55898018751270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2194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sg1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94499192648038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33930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im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392661267928597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25498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Marcks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52952845574895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19028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p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58862554442211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37874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617791858996336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7286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xn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986151695444905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670303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n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18602541687116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55293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tla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.00503919808674014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19110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07876472336579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15361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ig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97195034376265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95603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Wbp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480852753074433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499978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Klf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1725255459277494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48531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rb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18319426526113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32477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Phld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1547050065301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8803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52413857181943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65903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rg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45503013318223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62382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x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019690237608955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858134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Bgn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95831870520038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104565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tg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279784202938427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89290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ts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29120811834743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869468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105847866340853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58197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4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5218632273753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04168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kap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51455484661851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79139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660056537588392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47406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a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204384459061471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32807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Xis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73006914015487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79418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6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67996857776142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67124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fn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295289703312638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003380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16277567299862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99052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0950231730597104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657691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1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29369008049719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36176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350013166078466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27339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m4s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4577555893536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004877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nrnpa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532831090211054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55286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p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43054725700441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22979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Dcn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143704704864233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9128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as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98384575260836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55468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k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33397011756906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34107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gfb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82273255331839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17706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nrnpu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06932435437538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07727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m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901077192158158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47838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ac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6134676079920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47727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Q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11111219733985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45660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pr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675950805861295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44294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4h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25202745011428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32344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agln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07972318137872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770825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op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70029915516537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45123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Mi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452812282844003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38565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pt.0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816146747847199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95837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i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959775544791684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86223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abp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72336357792248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491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ct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626655857551868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25622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ef1b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49022221305748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14422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75217810427442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8946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Shf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35034329809125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86427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yl1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60755110073626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81874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gs1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91313142121192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639077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ng1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6874622022551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197379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at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18344970890314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05813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add45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28095162309888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9886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Krtcap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16864902320292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87663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e2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53210008291341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85571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p32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566943014595698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84173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Zfa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652505157252744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77766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16862512540929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36267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42609832916596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31523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di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87360341145281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10624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b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641708912128627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92461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anx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833470596066036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87916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f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742247984659831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61974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ebpd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84602274366399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46924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m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45206341706406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409606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732407577501276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33900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beg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56035663160284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09775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22817875243656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02844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kap1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.00459624088285067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68371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78370766794641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66772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34197303345539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60002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363182100786648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30500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rd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.001608291241922136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2148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aptm4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710199172110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21176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l5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25144116975989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6204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yh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800163069516715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1654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f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7105036474341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1026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n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724986219638744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67648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b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18020137290043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6469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Zfp36l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02462150110841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64649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Klf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81363125601531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64219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Klf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166157849158257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601039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edd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053320975679022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57192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09568473416466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52893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ock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617928217957266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51398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3bp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947723390516821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41025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i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287730521004832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368079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Lita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626662555283612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29293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Ppi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54540671524953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150589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ama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7476771046770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06499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257451937149932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964226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2410006H16Rik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72213428218854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78139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63-ps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980046644077486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11427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in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17900646221169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02875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7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333185218071807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92183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181699410133659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89371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oc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356973064624074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846924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a1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223729524859259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81421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pc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891465321940564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70911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bm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69372794502072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67238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05158061224015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50423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tg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488154129506169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30730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013702899384846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30256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Lmn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758271426209467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9350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eleno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070708103706379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7802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Rho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996831698975714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62869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mp1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24361930683186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4780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48364195717789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30050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ebp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91135570537019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19658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Dbi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87411334099987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09817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a-ps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695187687385306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08065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er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889726571487584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04199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46390754850696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040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Endothelial cell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7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050998142594664e-8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0173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A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567632677664073e-8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290104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A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270057650487195e-8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33627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E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775596587587698e-7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44640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yz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771327235947642e-5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75419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90572625797621e-9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22958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921807634688864e-9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430513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l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24514249417684e-5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81658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th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0351575618166e-7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574262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poe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35066161137984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34561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lec7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813905543520916e-6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227559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rgn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987424654475959e-7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550362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al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51862691786506e-6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92031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2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273959765191587e-8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709397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5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209672637910824e-6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199388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26307583751523e-6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323572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Vi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54756601774954e-6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526398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7l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045325084024788e-6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24912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y6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35972184864838e-5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4162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71889657615995e-6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72528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ebp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9420080109086e-5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67912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1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98597180607599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4939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807655599498945e-6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35577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ts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87624787408037e-4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93660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82436335909289e-5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78037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kn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428310919036314e-5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63580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pc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2149554934563e-5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89907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38930670775144e-5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00770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xn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85204694729257e-5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67010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ilrb4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64438540614418e-5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54490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850300691100695e-5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69161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757826919048797e-6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62775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msb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655628944827132e-5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6243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46235334067114e-5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80403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rdx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52463192664843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81853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139868016503542e-5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235836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234331566275191e-5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793914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msb4x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553015412885812e-5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6097507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p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14203581572502e-5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577978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W1120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31300501432891e-4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426969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st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322939179429388e-5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370054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xyd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609289667118406e-5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368919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gfbi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208646753627593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347912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14757905158856e-5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338002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r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607356627673125e-4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315788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979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235090704777343e-5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175278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st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81889777112769e-4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106593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yb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82069986176802e-4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095561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82826773913067e-5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4068644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445653685556968e-4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914697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697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691262971558613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828435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866471706867743e-4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657538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pc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493033041254037e-4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487754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cl2a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756424621627622e-4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48751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c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88488336398002e-4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447908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Wdr8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112304503881962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346913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ac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018054013793263e-4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306963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Yb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666465765509797e-4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297332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p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35728042917132e-4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283766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90a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123246661689078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169371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fkbi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6393541872909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89766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70097017864866e-4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629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tg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02391216051156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56627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482480744335516e-4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047088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4a6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63241092508019e-4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868425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Q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700417050567214e-5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647254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222964207689374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554862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y6e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82027534515674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497229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3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211107197694653e-4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31803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486138893276283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315484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ri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044209166102008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284222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44920189499767e-4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19832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r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257410925974726e-4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2079798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km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359019936757965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982740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hf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1857408623947154e-4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974120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A46719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722037294459038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864644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1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15554672081356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8400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g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93628723168825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815646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8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6770876444529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708648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rd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369589892703414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647880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2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950225230482753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6416295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h3bgrl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148669833150089e-3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544738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DM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5379478801163e-3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497691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236623510788333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488367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fn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33841965839157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467418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fn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715482839975322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392830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abp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790558218007202e-3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318259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yb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378883812522527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306515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e2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974451874615079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2245780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589938178826631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172631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p32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907306776611792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1279190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2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05180469764933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115971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spo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899478163066882e-4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088513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a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66904015310046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061026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ta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21572738122852e-4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974726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1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108259987729014e-4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83229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4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968116930001714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69439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i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926887895619406e-4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535947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Atox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77565896812323e-3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40451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0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545306235306064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3854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g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80402482472646e-4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835528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0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863538782460915e-4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735013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Ldh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950483813071396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734766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2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469880421403585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712711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596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0032050387129e-3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641419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Mi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957376663122374e-3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617786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4-p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74955278127184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573467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63772617444673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539699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pc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29261590919203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494624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qga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51247939945173e-4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4707463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185095633426345e-3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423029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cl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64269998169597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346764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r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18993268635828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26120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6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006277789319446e-3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228413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658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673167944666215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223136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0365316021082e-3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1747732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590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492305850064338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143555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984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50990906795134e-3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126326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6-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759085480975715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1231973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3-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12593966745947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078467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ldo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99836649941135e-3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043887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4i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280593668155361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032147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028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046763868422208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023148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lek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710086335763385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0002637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ct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248877577412908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985441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hb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189797294444157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9568032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a-ps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1465718589614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954838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cgr2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062919102229386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954044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pp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44910416458949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89102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1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163139435494424e-3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869156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l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034225537872415e-0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836022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6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51955758338924e-3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8269855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DM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303763771092663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756393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l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03815958253823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750574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yl1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869138278198042e-3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748775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amp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314811289528195e-3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7080155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y6c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26401555402308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593826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xa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42903812489756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569820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rb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28914825851608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539378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Ccl1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52164618676179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47290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a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540558451184754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457719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cer1g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644637803182218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436336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T2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821205686601029e-3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84653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sa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060312036887834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63671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147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611801610775726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39944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kr1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444979122093033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36655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e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691517653286768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317382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14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749414813738124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271590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7l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872163118430182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225646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e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49314943035221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200522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agln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89154129743598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95267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dcb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48048698225118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76855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853617503900864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66533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amh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37469244071419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429121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ef1b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698396339395596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42881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433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846484877296376e-3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133096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28063842599257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060371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gals3bp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410838594604566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02187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gm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041210225021305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002500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7rt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511528302870186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96018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ctr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37740147434311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53173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nfaip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930210039413584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41385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04344377390202e-3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293967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Dab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281096307076124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9222578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fe2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56660423257386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74734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175128955317498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6983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p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239525626683955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46914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b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942595349784405e-3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38608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580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2928285555474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802728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nrnpa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3548282944383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79616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f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413327548175106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69568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tl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809044872425725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3995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ac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832198949845197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31559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6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360507859762348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16302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xcl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60880269714295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10669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in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554822994969002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708957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8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567318498245596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80884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686077683135276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74301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fkbiz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52475993952648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48832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7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024440564700572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4130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Gm1430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804971019238213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40706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603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229579126170392e-3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21282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134215996018267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20233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1-ps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30305812557618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614905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3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779254905704422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574523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ts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960225881065215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5683253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p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312091551998613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497845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Wfdc1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51638034893894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369094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h3bgrl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19821887665371e-3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34473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l2rg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72007156445771e-3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343368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m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50835041288182e-3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318167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pc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083567742638232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310763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027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61625960610231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72445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u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098838348534955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6142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l1r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60309570961212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021704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pr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28188519594232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200176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2010107E04Rik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54738029338575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168768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ef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49811084022181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145582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0674419883347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129718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542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949789357444344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99031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tsz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275895585739973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97881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583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364453735537242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938286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329361484782834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89307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add45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735399168878465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85654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303780186299398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77473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Fos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72334255055987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30594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r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253475442294052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262252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hchd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85928399072751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23751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sg1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227545521197512e-3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140189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lec4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32320175145543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8009581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c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26342087190708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96435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59900247273814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46400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48435474281492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38924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Mnda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391477687765743e-3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13508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tprc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968682371991977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8787943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Fos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9728296998182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86791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Jun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04384525915671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8280813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938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41513669262312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21550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458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034034506723168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19659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apg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444692938678501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18963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Gabara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628968640635645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09239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Rps26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02508892758557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05563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r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85461587481757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70115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m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00809397005768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61239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Dek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464645529652974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60619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35798603739104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52065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556479916889996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34076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i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00451486634967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21771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cgr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36908737000183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606428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r4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22931886429848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581361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c25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11904411409721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5697341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Vegf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385920232939056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546788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ef1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203199324831846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540239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3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394696484074611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5050711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6al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642442410488992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86532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tm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56673821581223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77483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c25a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901892279487856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59484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rhgdi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255365862334774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53317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4a4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429274095080295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43437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469737667347527e-2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403588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ipar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823785077968717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89792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rrfi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43465948587555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83547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Xis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096006335246285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72783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r4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975661568189985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666641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Osm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118347345876117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58950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420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1660206869346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52998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7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264372563908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45260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hd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675491405737134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06134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s25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21963447988527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95712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899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291333718894306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62962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di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292955718986293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589583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b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32097412279972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51250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Dbi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09183253587831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27762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alr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468726743943979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2136030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Gatm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058885695646914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86243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Lita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9748895559093746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80274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d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341954600269342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716611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912188497143024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5820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6a-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49247901592055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52608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01428911497304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45983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e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082977257106887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128151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cl2a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51890533759369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89031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Ccr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700546534246096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67267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ig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88385736343041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61755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nrnpu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006799139116972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55431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a2g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062913613020672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44401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ino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419260609122142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227240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y6i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377249187686368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10516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4776620341261825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04617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omp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15569980741828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000435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osl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929400168643533e-3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64407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if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40901618565381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46719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6pr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310316222658404e-0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900021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Uqcrq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07733842391633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80946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pc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101234578654793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802133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a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385091435464381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68282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fl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46291703746097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52253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lr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76065844480243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31034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a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57264534157602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2101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ax1b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556874426731687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16048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4a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56794936956406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809170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j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41003471455446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694394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tg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26034232898927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690544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Zb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256982223753683e-3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57463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c15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21591585987509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23778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omm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463315397362984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80995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Grn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149558212525972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69986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100a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47595894886187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6615688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Re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94764520277294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95525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i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628272218654878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81725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lt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340738710103486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71664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cl2a1d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495810698975768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652808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hmp4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626600731155062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46754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Eprs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974109466352344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39768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j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57937307064444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37305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025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920038438224638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257359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t1-ps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1275083735579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01537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rim30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700533755005092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82634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1b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243464644227332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333329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pd5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08502787318384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249081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tg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05741606313466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18585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er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214258432435489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06689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1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53553381085214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9483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Cyp4f1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32561557148978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852217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414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98925528460215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83729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a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51947255077903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63794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ag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876383131609549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33491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de4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248503774517327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23921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l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621358863156535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305509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873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784431612302365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64536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nx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246310955726614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49256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9789315770646945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22287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90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331248553792914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151343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amf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20061155844235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086642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4a6d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06006517582222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2058802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l1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745740998742763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94208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f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22380693089714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92485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Q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202306997299875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861846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0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15307694736565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70786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fil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29194159442258e-2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64810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nx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263709716772098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607986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c6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893108301021363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46854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t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110999906271912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44473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nrnpa2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62999435838645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43215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686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016909226152257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3719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Uqcrh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41032192708351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15880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r4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782338591857571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100272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pr6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446768296549004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91643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0556127481805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78364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Hnrnpm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565925275426222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762983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s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749006163396172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68423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22444624077534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57747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ox1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90000373691451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39064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p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35384833050668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38199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pr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18194813931497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30685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6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71042015709994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27890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a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29576201257506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021880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g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80673680655737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989952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0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950958475708363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90259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lec1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2283805868483306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889266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aldo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258761130624936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74225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lic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09045397716188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74114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i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54764302634064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6139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Naa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766744949731405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55107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Ms4a6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31912025042974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518550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c4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36650755091767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464193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fdn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576615265463008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44406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300lf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242760437991855e-2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21286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027380845184037e-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08208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sf2r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27326571608364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881214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xn-p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432528033393394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87645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6v0e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01199935957803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775850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647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353643978937763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698000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0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224460532453998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522241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tsh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55385211614428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52068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rrc2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795212095700735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436312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dufa1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115113671895034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3023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me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189726013225814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15711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yrob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529709074032013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8082477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005747957024255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95769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1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153298742771527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94686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Uqcr1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023549675342264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92768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016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930887583713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89312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laur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5826038895745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77704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nai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49629560828571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726274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mp1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083225603606195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70304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yo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097780973432985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65372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brac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96633440808008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637914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Oaz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48388503482112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63345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t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13806559662594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39426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9-ps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565308591253757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13489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5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37974649023389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091545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156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699380634388836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702880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3f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4945516193246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97904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27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49803607552657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695019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Dus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60844183071848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538975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r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680086311873461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3561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n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23654421360504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31793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nfai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216535851630165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253546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Mx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138508419204317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17667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h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90963307739289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616193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1810037I17Rik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70457599154668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82201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d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438444206948126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74149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ctr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196882015068062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571720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6v1f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7596366697358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56883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Hspa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04999364808551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547326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Cyti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844091474632344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54514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5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7287211195045554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48936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o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868107828497906e-2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48299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550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23675114793351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34075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554593531276916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338599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Lam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168133042114187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288617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bm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49930140958108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248913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dh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099761521139458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215028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8-ps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384978155094036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173072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tp2b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44610073837793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13666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535099759017002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016368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po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90080153792554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87665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dia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384618376408228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77534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3k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604443922973849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764314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apb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48231485063519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60498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lfn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723781047801581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559359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p10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181636521961667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532526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387565125464158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442667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4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567355004464041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429014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ceb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407684481476142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37558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ef1g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887552273578748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28452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dufa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9239359604150766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281793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Zfas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044409807196178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213434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duf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598833462658476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411432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fhd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728463370727916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79400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860874763469016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53096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an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279831740636917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952578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rf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641031586783833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854741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3h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177469661613754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81471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spe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47572948114149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798335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lic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5004157575741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320245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ri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34734211397591e-1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18885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srn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439836911331041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15406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D8Ertd738e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243787060838766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03402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dufa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015076991168706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992678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if3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701499971887491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88968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afy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0507004276806399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746083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Rpsa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7421246362042883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715112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Axl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93516051170421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35914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461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500116764320368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32247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Gna1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349014488472174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266302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hisa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03898734483847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237782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od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685254591618332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09871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p140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771438617167746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08594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rf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94591255406686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08356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anb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45262023843872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88645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Uqcr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592045419657496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736616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Fabp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117115557579053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43558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lrp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517671069957796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41507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7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5185529049854326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22811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cl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578769263437425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10261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nfaip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74400364262132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08666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rg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6217527635327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07087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Rpl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1351588599664242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03685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d4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206646540657114e-2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1023447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Ppib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4671391707613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981921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451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1789443085065573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972758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dufa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388623635248004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956929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Slk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250960143240202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901093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hf11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409420675582838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88390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Arl5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357273894101352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20677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rdx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8748960793327237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1450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4539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51662142078099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679467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Epsti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4852963880109384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67696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007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77216299032284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659694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4241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22051830690333e-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63573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bp4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9.294034839373805e-2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57529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uba1c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859251825797768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55858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la2g16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466219808234996e-2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514616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C00553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8.996571093942199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3530997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r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946024540593076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33086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Txnr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7.479328542861037e-17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311622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T22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702085040994885e-2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21489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Gm1468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34535315670483e-1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180744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Ubl5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524251773073673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0598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E212A7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eloid cells 1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B2m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354403996433616e-2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38079431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D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305244039036554e-2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90606359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K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996219503132167e-1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15242499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Xist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64354974286549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4306146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Igtp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692818509858427e-1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23863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Psmb8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256005228101512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459727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lastRenderedPageBreak/>
              <w:t>Irgm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420194983082095e-14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7782896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C4b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263575774342385e-13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345261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ta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757669433420816e-12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6042334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igp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862844588396277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65598335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Fos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3.8388723711879715e-11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7837735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H2-T23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6.146000220942457e-10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96906195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Serpina3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0358765818367528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7374929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7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5.004682243903247e-9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57047943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 w:rsidRPr="006E1EAE">
              <w:rPr>
                <w:rFonts w:ascii="Times New Roman" w:hAnsi="Times New Roman" w:cs="Times New Roman"/>
                <w:b w:val="0"/>
                <w:i/>
              </w:rPr>
              <w:t>Trf</w:t>
            </w:r>
            <w:proofErr w:type="spellEnd"/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907382749548947e-8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799588938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Ifi27l2a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1.302174731898946e-6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21746581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Jun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2.675120898370744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09291982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  <w:tr w:rsidR="00076ED5" w:rsidRPr="00AE3277" w:rsidTr="00076E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noWrap/>
            <w:hideMark/>
          </w:tcPr>
          <w:p w:rsidR="00076ED5" w:rsidRPr="006E1EAE" w:rsidRDefault="00076ED5" w:rsidP="00076ED5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6E1EAE">
              <w:rPr>
                <w:rFonts w:ascii="Times New Roman" w:hAnsi="Times New Roman" w:cs="Times New Roman"/>
                <w:b w:val="0"/>
                <w:i/>
              </w:rPr>
              <w:t>Neat1</w:t>
            </w:r>
          </w:p>
        </w:tc>
        <w:tc>
          <w:tcPr>
            <w:tcW w:w="2710" w:type="dxa"/>
            <w:noWrap/>
            <w:hideMark/>
          </w:tcPr>
          <w:p w:rsidR="00076ED5" w:rsidRPr="00AE3277" w:rsidRDefault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4.081500355688495e-5</w:t>
            </w:r>
          </w:p>
        </w:tc>
        <w:tc>
          <w:tcPr>
            <w:tcW w:w="1493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0</w:t>
            </w:r>
            <w:r w:rsidR="00542039">
              <w:rPr>
                <w:rFonts w:ascii="Times New Roman" w:hAnsi="Times New Roman" w:cs="Times New Roman"/>
              </w:rPr>
              <w:t>.</w:t>
            </w:r>
            <w:r w:rsidRPr="00AE3277">
              <w:rPr>
                <w:rFonts w:ascii="Times New Roman" w:hAnsi="Times New Roman" w:cs="Times New Roman"/>
              </w:rPr>
              <w:t>532732686</w:t>
            </w:r>
          </w:p>
        </w:tc>
        <w:tc>
          <w:tcPr>
            <w:tcW w:w="2384" w:type="dxa"/>
            <w:noWrap/>
            <w:hideMark/>
          </w:tcPr>
          <w:p w:rsidR="00076ED5" w:rsidRPr="00AE3277" w:rsidRDefault="00076ED5" w:rsidP="00076E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E3277">
              <w:rPr>
                <w:rFonts w:ascii="Times New Roman" w:hAnsi="Times New Roman" w:cs="Times New Roman"/>
              </w:rPr>
              <w:t>Oligodendrocytes</w:t>
            </w:r>
          </w:p>
        </w:tc>
      </w:tr>
    </w:tbl>
    <w:p w:rsidR="00CF6CCD" w:rsidRPr="00D6253E" w:rsidRDefault="00CF6CCD" w:rsidP="00D6253E">
      <w:pPr>
        <w:rPr>
          <w:rFonts w:cstheme="minorHAnsi"/>
          <w:sz w:val="24"/>
          <w:szCs w:val="24"/>
        </w:rPr>
      </w:pPr>
    </w:p>
    <w:sectPr w:rsidR="00CF6CCD" w:rsidRPr="00D62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CD"/>
    <w:rsid w:val="00076ED5"/>
    <w:rsid w:val="0027366A"/>
    <w:rsid w:val="002F1612"/>
    <w:rsid w:val="003C52D8"/>
    <w:rsid w:val="003F2DFE"/>
    <w:rsid w:val="00514BFC"/>
    <w:rsid w:val="00542039"/>
    <w:rsid w:val="00622222"/>
    <w:rsid w:val="006A505A"/>
    <w:rsid w:val="006E1EAE"/>
    <w:rsid w:val="006E4369"/>
    <w:rsid w:val="006E46B5"/>
    <w:rsid w:val="007C5610"/>
    <w:rsid w:val="007E5214"/>
    <w:rsid w:val="007E7CAE"/>
    <w:rsid w:val="008A6DD3"/>
    <w:rsid w:val="00AE3277"/>
    <w:rsid w:val="00B52D70"/>
    <w:rsid w:val="00CB7D0F"/>
    <w:rsid w:val="00CC1B9B"/>
    <w:rsid w:val="00CF6CCD"/>
    <w:rsid w:val="00D445A0"/>
    <w:rsid w:val="00D6253E"/>
    <w:rsid w:val="00D67216"/>
    <w:rsid w:val="00DA00AC"/>
    <w:rsid w:val="00E2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E6F3D"/>
  <w15:chartTrackingRefBased/>
  <w15:docId w15:val="{6A551679-D3F2-4865-9035-0E277740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F6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6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5945</Words>
  <Characters>32702</Characters>
  <Application>Microsoft Office Word</Application>
  <DocSecurity>0</DocSecurity>
  <Lines>272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3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hane URIARTE HUARTE</dc:creator>
  <cp:keywords/>
  <dc:description/>
  <cp:lastModifiedBy>Alessandro Michelucci</cp:lastModifiedBy>
  <cp:revision>16</cp:revision>
  <dcterms:created xsi:type="dcterms:W3CDTF">2021-02-23T17:09:00Z</dcterms:created>
  <dcterms:modified xsi:type="dcterms:W3CDTF">2022-05-05T13:30:00Z</dcterms:modified>
</cp:coreProperties>
</file>